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4.</w:t>
      </w:r>
      <w:r>
        <w:rPr/>
        <w:t xml:space="preserve"> Summary of synonymous to non- synonymous nucleotide substitution patterns within PSMR subclass members.</w:t>
      </w:r>
    </w:p>
    <w:tbl>
      <w:tblPr>
        <w:tblW w:w="10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471"/>
        <w:gridCol w:w="960"/>
        <w:gridCol w:w="960"/>
        <w:gridCol w:w="960"/>
        <w:gridCol w:w="831"/>
        <w:gridCol w:w="720"/>
        <w:gridCol w:w="720"/>
        <w:gridCol w:w="720"/>
        <w:gridCol w:w="720"/>
        <w:gridCol w:w="794"/>
      </w:tblGrid>
      <w:tr>
        <w:trPr>
          <w:trHeight w:val="270" w:hRule="atLeast"/>
        </w:trPr>
        <w:tc>
          <w:tcPr>
            <w:tcW w:w="14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MR 1 </w:t>
            </w:r>
          </w:p>
        </w:tc>
        <w:tc>
          <w:tcPr>
            <w:tcW w:w="14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R 2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d 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 </w:t>
            </w:r>
          </w:p>
        </w:tc>
        <w:tc>
          <w:tcPr>
            <w:tcW w:w="83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S 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N 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S 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S/d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14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4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2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1</w:t>
            </w:r>
          </w:p>
        </w:tc>
        <w:tc>
          <w:tcPr>
            <w:tcW w:w="83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89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m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2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3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6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h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8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th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b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m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kk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/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2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u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b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j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b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b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j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k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vd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/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vd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5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ih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ih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ih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ih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v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br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/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brB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6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A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c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pl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pl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B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s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B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c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pl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pl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a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br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dg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/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8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o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o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v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v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v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j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o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v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v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vu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je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g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E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acJ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Cfr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g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p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7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3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451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fer to footnotes on Table 3 for definitions of the following abbreviations: Sd, Nd, S, N, pS, pN, dS, and d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pecies are listed on the table according to their three letter species abbreviation followed by the SMR subclass name: </w:t>
      </w:r>
      <w:r>
        <w:rPr>
          <w:rFonts w:cs="Arial" w:ascii="Arial" w:hAnsi="Arial"/>
          <w:b/>
          <w:sz w:val="20"/>
          <w:szCs w:val="20"/>
        </w:rPr>
        <w:t>Ab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Acidobacteria bacterium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Ad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Anaeromyxobacter dehalogenan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Avi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Anabaena variabili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Bc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Burkholderia cenocepacia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Bsu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Bacillus subtili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Bth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Bacillus thuringiensi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Cau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Chloroflexus aurantiacu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Cf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Citrobacter freundii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Cj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Campylobacter jejuni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Cs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Chromohalobacte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salexigen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Ct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Chlorobium tepidum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Cvi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Chromobacterium violaceum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Dh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Desulfitobacterium hafniense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Dsu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Desulfovibrio vulgari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Eco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Escherichia coli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Lb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Lactobacillus brevi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Mac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Methanosarcina acetivoran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Mm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Methanosarcina mazei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Mv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Mycobacterium vanbaalenii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Oih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Oceanobacillus iheyensi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Pa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seudomonas aeruginosa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Ps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seudomonas syringae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Pu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elagibacter ubique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Sm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Sinorhizobium meliloti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Ssp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Synechococcus sp. RS9917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Rm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Ralstonia metallidurans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b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plasmid encoded; </w:t>
      </w:r>
      <w:r>
        <w:rPr>
          <w:rFonts w:cs="Arial" w:ascii="Arial" w:hAnsi="Arial"/>
          <w:b/>
          <w:sz w:val="20"/>
          <w:szCs w:val="20"/>
        </w:rPr>
        <w:t>I</w:t>
      </w:r>
      <w:r>
        <w:rPr>
          <w:rFonts w:cs="Arial" w:ascii="Arial" w:hAnsi="Arial"/>
          <w:sz w:val="20"/>
          <w:szCs w:val="20"/>
        </w:rPr>
        <w:t xml:space="preserve"> integron encoded; </w:t>
      </w:r>
      <w:r>
        <w:rPr>
          <w:rFonts w:cs="Arial" w:ascii="Arial" w:hAnsi="Arial"/>
          <w:b/>
          <w:sz w:val="20"/>
          <w:szCs w:val="20"/>
        </w:rPr>
        <w:t>PI</w:t>
      </w:r>
      <w:r>
        <w:rPr>
          <w:rFonts w:cs="Arial" w:ascii="Arial" w:hAnsi="Arial"/>
          <w:sz w:val="20"/>
          <w:szCs w:val="20"/>
        </w:rPr>
        <w:t xml:space="preserve"> plasmid/ integron encoded; </w:t>
      </w:r>
      <w:r>
        <w:rPr>
          <w:rFonts w:cs="Arial" w:ascii="Arial" w:hAnsi="Arial"/>
          <w:b/>
          <w:sz w:val="20"/>
          <w:szCs w:val="20"/>
        </w:rPr>
        <w:t>NA</w:t>
      </w:r>
      <w:r>
        <w:rPr>
          <w:rFonts w:cs="Arial" w:ascii="Arial" w:hAnsi="Arial"/>
          <w:sz w:val="20"/>
          <w:szCs w:val="20"/>
        </w:rPr>
        <w:t xml:space="preserve"> data not avail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 New Roman" w:hAnsi="Times New Roman" w:eastAsia="Times New Roman" w:cs="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1:19:00Z</dcterms:created>
  <dc:creator>Doon01</dc:creator>
  <dc:description/>
  <cp:keywords/>
  <dc:language>en-US</dc:language>
  <cp:lastModifiedBy>Doon01</cp:lastModifiedBy>
  <dcterms:modified xsi:type="dcterms:W3CDTF">2009-05-26T11:19:00Z</dcterms:modified>
  <cp:revision>1</cp:revision>
  <dc:subject/>
  <dc:title>Table 4</dc:title>
</cp:coreProperties>
</file>